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36"/>
        <w:gridCol w:w="946"/>
        <w:gridCol w:w="844"/>
        <w:gridCol w:w="982"/>
        <w:gridCol w:w="982"/>
        <w:gridCol w:w="782"/>
        <w:gridCol w:w="850"/>
        <w:gridCol w:w="993"/>
        <w:gridCol w:w="992"/>
      </w:tblGrid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3A2DEB"/>
        </w:tc>
        <w:tc>
          <w:tcPr>
            <w:tcW w:w="946" w:type="dxa"/>
            <w:vAlign w:val="bottom"/>
          </w:tcPr>
          <w:p w:rsidR="003A2DEB" w:rsidRDefault="001F2CF1" w:rsidP="00812D7B">
            <w:pPr>
              <w:jc w:val="center"/>
            </w:pPr>
            <w:r>
              <w:t>F1 all</w:t>
            </w:r>
          </w:p>
        </w:tc>
        <w:tc>
          <w:tcPr>
            <w:tcW w:w="844" w:type="dxa"/>
            <w:vAlign w:val="bottom"/>
          </w:tcPr>
          <w:p w:rsidR="003A2DEB" w:rsidRDefault="001F2CF1" w:rsidP="00812D7B">
            <w:pPr>
              <w:jc w:val="center"/>
            </w:pPr>
            <w:r>
              <w:t>F1 set 1</w:t>
            </w:r>
          </w:p>
        </w:tc>
        <w:tc>
          <w:tcPr>
            <w:tcW w:w="982" w:type="dxa"/>
            <w:vAlign w:val="bottom"/>
          </w:tcPr>
          <w:p w:rsidR="003A2DEB" w:rsidRDefault="001F2CF1" w:rsidP="00812D7B">
            <w:pPr>
              <w:jc w:val="center"/>
            </w:pPr>
            <w:r>
              <w:t>F1 set 2</w:t>
            </w:r>
          </w:p>
        </w:tc>
        <w:tc>
          <w:tcPr>
            <w:tcW w:w="982" w:type="dxa"/>
            <w:vAlign w:val="bottom"/>
          </w:tcPr>
          <w:p w:rsidR="003A2DEB" w:rsidRDefault="001F2CF1" w:rsidP="00812D7B">
            <w:pPr>
              <w:jc w:val="center"/>
            </w:pPr>
            <w:r>
              <w:t>F1 set 3</w:t>
            </w:r>
          </w:p>
        </w:tc>
        <w:tc>
          <w:tcPr>
            <w:tcW w:w="782" w:type="dxa"/>
            <w:vAlign w:val="bottom"/>
          </w:tcPr>
          <w:p w:rsidR="003A2DEB" w:rsidRDefault="001F2CF1" w:rsidP="00812D7B">
            <w:pPr>
              <w:jc w:val="center"/>
            </w:pPr>
            <w:r>
              <w:t>F2 all</w:t>
            </w:r>
          </w:p>
        </w:tc>
        <w:tc>
          <w:tcPr>
            <w:tcW w:w="850" w:type="dxa"/>
            <w:vAlign w:val="bottom"/>
          </w:tcPr>
          <w:p w:rsidR="003A2DEB" w:rsidRDefault="001F2CF1" w:rsidP="00812D7B">
            <w:pPr>
              <w:jc w:val="center"/>
            </w:pPr>
            <w:r>
              <w:t>F2 set 1</w:t>
            </w:r>
          </w:p>
        </w:tc>
        <w:tc>
          <w:tcPr>
            <w:tcW w:w="993" w:type="dxa"/>
            <w:vAlign w:val="bottom"/>
          </w:tcPr>
          <w:p w:rsidR="003A2DEB" w:rsidRDefault="001F2CF1" w:rsidP="00812D7B">
            <w:pPr>
              <w:jc w:val="center"/>
            </w:pPr>
            <w:r>
              <w:t>F2 set 2</w:t>
            </w:r>
          </w:p>
        </w:tc>
        <w:tc>
          <w:tcPr>
            <w:tcW w:w="992" w:type="dxa"/>
            <w:vAlign w:val="bottom"/>
          </w:tcPr>
          <w:p w:rsidR="003A2DEB" w:rsidRDefault="001F2CF1" w:rsidP="00812D7B">
            <w:pPr>
              <w:jc w:val="center"/>
            </w:pPr>
            <w:r>
              <w:t>F2 set 3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>
            <w:r>
              <w:t>MoCA TMT</w:t>
            </w:r>
            <w:r w:rsidR="00B74DEF">
              <w:t>-</w:t>
            </w:r>
            <w:r>
              <w:t>B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364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391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413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313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13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13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t>0.379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79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C</w:t>
            </w:r>
            <w:r>
              <w:t>ube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318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315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302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74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74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74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74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t>0.369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C</w:t>
            </w:r>
            <w:r>
              <w:t>lock</w:t>
            </w:r>
            <w:r w:rsidR="00BB058C">
              <w:t xml:space="preserve"> Drawing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123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148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132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126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26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26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26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26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N</w:t>
            </w:r>
            <w:r>
              <w:t>aming</w:t>
            </w:r>
            <w:r w:rsidR="00BB058C">
              <w:t xml:space="preserve"> Animals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189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12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3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41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1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1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1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1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 w:rsidRPr="00BB058C">
              <w:t>Digit Span</w:t>
            </w:r>
            <w:r>
              <w:t xml:space="preserve"> forward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223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213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315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06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06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06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t>0.133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33</w:t>
            </w:r>
          </w:p>
        </w:tc>
        <w:bookmarkStart w:id="0" w:name="_GoBack"/>
        <w:bookmarkEnd w:id="0"/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 w:rsidRPr="00BB058C">
              <w:t>Digit Span</w:t>
            </w:r>
            <w:r>
              <w:t xml:space="preserve"> backward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188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199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48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158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58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58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58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58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L</w:t>
            </w:r>
            <w:r>
              <w:t>etter A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134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81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079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181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81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t>0.175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75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75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>
            <w:r>
              <w:t>MoCA 100-7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227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266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302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167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67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67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67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67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S</w:t>
            </w:r>
            <w:r>
              <w:t xml:space="preserve">entence </w:t>
            </w:r>
            <w:r w:rsidR="00BB058C">
              <w:t>R</w:t>
            </w:r>
            <w:r>
              <w:t>epetition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185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174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94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155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55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155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t>0.219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19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N</w:t>
            </w:r>
            <w:r>
              <w:t xml:space="preserve">umber of </w:t>
            </w:r>
            <w:r w:rsidR="00BB058C">
              <w:t>F-</w:t>
            </w:r>
            <w:r>
              <w:t>words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295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288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402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59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59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59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t>0.253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53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A</w:t>
            </w:r>
            <w:r>
              <w:t>bstraction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25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281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34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89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89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89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89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89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D</w:t>
            </w:r>
            <w:r>
              <w:t xml:space="preserve">elayed </w:t>
            </w:r>
            <w:r w:rsidR="00BB058C">
              <w:t>R</w:t>
            </w:r>
            <w:r>
              <w:t>ecall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227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229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63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245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5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5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5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245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 w:rsidP="00BB058C">
            <w:r>
              <w:t xml:space="preserve">MoCA </w:t>
            </w:r>
            <w:r w:rsidR="00BB058C">
              <w:t>O</w:t>
            </w:r>
            <w:r>
              <w:t>rientation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068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085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074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074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074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074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074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074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>
            <w:r>
              <w:t>TMT</w:t>
            </w:r>
            <w:r w:rsidR="00BB058C">
              <w:t>-</w:t>
            </w:r>
            <w:r>
              <w:t>A</w:t>
            </w:r>
            <w:r w:rsidR="00471540">
              <w:t>,</w:t>
            </w:r>
            <w:r>
              <w:t xml:space="preserve"> connections per sec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63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72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41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99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t>0.183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t>0.149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t>0.156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t>0.163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F2CF1">
            <w:r>
              <w:t>TMT</w:t>
            </w:r>
            <w:r w:rsidR="00BB058C">
              <w:t>-</w:t>
            </w:r>
            <w:r>
              <w:t>B</w:t>
            </w:r>
            <w:r w:rsidR="00471540">
              <w:t>,</w:t>
            </w:r>
            <w:r>
              <w:t xml:space="preserve"> connections per sec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61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71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814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37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t>0.428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t>0.389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t>0.349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t>0.469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471540" w:rsidP="00471540">
            <w:r>
              <w:t xml:space="preserve">Semantic </w:t>
            </w:r>
            <w:r w:rsidR="00195510">
              <w:t>F</w:t>
            </w:r>
            <w:r w:rsidR="001F2CF1">
              <w:t>luency</w:t>
            </w:r>
            <w:r>
              <w:t xml:space="preserve">, </w:t>
            </w:r>
            <w:r>
              <w:t>Animal</w:t>
            </w:r>
            <w:r>
              <w:t>s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t>0.374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t>0.37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424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t>0.406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406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406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406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406</w:t>
            </w:r>
          </w:p>
        </w:tc>
      </w:tr>
      <w:tr w:rsidR="00471540" w:rsidTr="00471540">
        <w:trPr>
          <w:trHeight w:val="256"/>
        </w:trPr>
        <w:tc>
          <w:tcPr>
            <w:tcW w:w="2836" w:type="dxa"/>
            <w:vAlign w:val="bottom"/>
          </w:tcPr>
          <w:p w:rsidR="003A2DEB" w:rsidRDefault="00195510">
            <w:r>
              <w:t>DSST</w:t>
            </w:r>
          </w:p>
        </w:tc>
        <w:tc>
          <w:tcPr>
            <w:tcW w:w="946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21</w:t>
            </w:r>
          </w:p>
        </w:tc>
        <w:tc>
          <w:tcPr>
            <w:tcW w:w="844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13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42</w:t>
            </w:r>
          </w:p>
        </w:tc>
        <w:tc>
          <w:tcPr>
            <w:tcW w:w="982" w:type="dxa"/>
            <w:vAlign w:val="bottom"/>
          </w:tcPr>
          <w:p w:rsidR="003A2DEB" w:rsidRDefault="001F2CF1">
            <w:pPr>
              <w:jc w:val="right"/>
            </w:pPr>
            <w:r>
              <w:rPr>
                <w:b/>
              </w:rPr>
              <w:t>0.726</w:t>
            </w:r>
          </w:p>
        </w:tc>
        <w:tc>
          <w:tcPr>
            <w:tcW w:w="782" w:type="dxa"/>
            <w:vAlign w:val="bottom"/>
          </w:tcPr>
          <w:p w:rsidR="003A2DEB" w:rsidRDefault="001F2CF1">
            <w:pPr>
              <w:jc w:val="right"/>
            </w:pPr>
            <w:r>
              <w:t>0.375</w:t>
            </w:r>
          </w:p>
        </w:tc>
        <w:tc>
          <w:tcPr>
            <w:tcW w:w="850" w:type="dxa"/>
            <w:vAlign w:val="bottom"/>
          </w:tcPr>
          <w:p w:rsidR="003A2DEB" w:rsidRDefault="001F2CF1">
            <w:pPr>
              <w:jc w:val="right"/>
            </w:pPr>
            <w:r>
              <w:t>0.377</w:t>
            </w:r>
          </w:p>
        </w:tc>
        <w:tc>
          <w:tcPr>
            <w:tcW w:w="993" w:type="dxa"/>
            <w:vAlign w:val="bottom"/>
          </w:tcPr>
          <w:p w:rsidR="003A2DEB" w:rsidRDefault="001F2CF1">
            <w:pPr>
              <w:jc w:val="right"/>
            </w:pPr>
            <w:r>
              <w:t>0.327</w:t>
            </w:r>
          </w:p>
        </w:tc>
        <w:tc>
          <w:tcPr>
            <w:tcW w:w="992" w:type="dxa"/>
            <w:vAlign w:val="bottom"/>
          </w:tcPr>
          <w:p w:rsidR="003A2DEB" w:rsidRDefault="001F2CF1">
            <w:pPr>
              <w:jc w:val="right"/>
            </w:pPr>
            <w:r>
              <w:t>0.364</w:t>
            </w:r>
          </w:p>
        </w:tc>
      </w:tr>
    </w:tbl>
    <w:p w:rsidR="003A2DEB" w:rsidRDefault="003A2DEB"/>
    <w:p w:rsidR="003A2DEB" w:rsidRDefault="003A2DEB"/>
    <w:sectPr w:rsidR="003A2DEB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EF14C9"/>
    <w:multiLevelType w:val="multilevel"/>
    <w:tmpl w:val="38DEFA2E"/>
    <w:lvl w:ilvl="0">
      <w:start w:val="1"/>
      <w:numFmt w:val="none"/>
      <w:pStyle w:val="berschrift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DEB"/>
    <w:rsid w:val="00195510"/>
    <w:rsid w:val="001F2CF1"/>
    <w:rsid w:val="003A2DEB"/>
    <w:rsid w:val="00471540"/>
    <w:rsid w:val="00812D7B"/>
    <w:rsid w:val="00B74DEF"/>
    <w:rsid w:val="00BB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A5FEBA"/>
  <w15:docId w15:val="{C11A3891-6831-497D-B383-1F66593F4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WenQuanYi Micro Hei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Heading"/>
    <w:next w:val="Textkrper"/>
    <w:qFormat/>
    <w:pPr>
      <w:numPr>
        <w:numId w:val="1"/>
      </w:numPr>
      <w:outlineLvl w:val="0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Table">
    <w:name w:val="Table"/>
    <w:basedOn w:val="Beschriftung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Dutilh</dc:creator>
  <dc:description/>
  <cp:lastModifiedBy>Springer Anne</cp:lastModifiedBy>
  <cp:revision>4</cp:revision>
  <dcterms:created xsi:type="dcterms:W3CDTF">2020-09-05T12:23:00Z</dcterms:created>
  <dcterms:modified xsi:type="dcterms:W3CDTF">2020-09-05T12:32:00Z</dcterms:modified>
  <dc:language>en-US</dc:language>
</cp:coreProperties>
</file>